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2831D4">
      <w:pPr>
        <w:pStyle w:val="SupplementaryMaterial"/>
        <w:spacing w:before="0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9C7790" w:rsidRPr="008B4278" w:rsidRDefault="009C7790" w:rsidP="002831D4">
      <w:pPr>
        <w:suppressLineNumbers/>
        <w:spacing w:before="0" w:after="0"/>
        <w:jc w:val="center"/>
        <w:rPr>
          <w:rFonts w:cs="Times New Roman"/>
          <w:b/>
          <w:sz w:val="32"/>
          <w:szCs w:val="24"/>
        </w:rPr>
      </w:pPr>
      <w:r w:rsidRPr="008B4278">
        <w:rPr>
          <w:rFonts w:cs="Times New Roman"/>
          <w:b/>
          <w:sz w:val="32"/>
          <w:szCs w:val="24"/>
        </w:rPr>
        <w:t>Perceptions of economic inequality in Colombian daily life: More than unequal distribution of economic resources</w:t>
      </w:r>
    </w:p>
    <w:p w:rsidR="001822F2" w:rsidRDefault="001822F2" w:rsidP="002831D4">
      <w:pPr>
        <w:spacing w:before="0" w:after="0"/>
        <w:rPr>
          <w:rFonts w:cs="Times New Roman"/>
          <w:b/>
          <w:szCs w:val="24"/>
        </w:rPr>
      </w:pPr>
    </w:p>
    <w:p w:rsidR="009C7790" w:rsidRPr="009C7790" w:rsidRDefault="009C7790" w:rsidP="002831D4">
      <w:pPr>
        <w:spacing w:before="0" w:after="0"/>
        <w:rPr>
          <w:rFonts w:cs="Times New Roman"/>
          <w:b/>
          <w:szCs w:val="24"/>
          <w:vertAlign w:val="superscript"/>
          <w:lang w:val="es-ES"/>
        </w:rPr>
      </w:pPr>
      <w:r w:rsidRPr="009C7790">
        <w:rPr>
          <w:rFonts w:cs="Times New Roman"/>
          <w:b/>
          <w:szCs w:val="24"/>
          <w:lang w:val="es-ES"/>
        </w:rPr>
        <w:t xml:space="preserve">Efraín García-Sánchez, Guillermo B. Willis, Rosa Rodríguez-Bailón, Juan García-Castro, Jorge Palacio-Sañudo, Jean Polo, </w:t>
      </w:r>
      <w:proofErr w:type="spellStart"/>
      <w:r w:rsidRPr="009C7790">
        <w:rPr>
          <w:rFonts w:cs="Times New Roman"/>
          <w:b/>
          <w:szCs w:val="24"/>
          <w:lang w:val="es-ES"/>
        </w:rPr>
        <w:t>Erico</w:t>
      </w:r>
      <w:proofErr w:type="spellEnd"/>
      <w:r w:rsidRPr="009C7790">
        <w:rPr>
          <w:rFonts w:cs="Times New Roman"/>
          <w:b/>
          <w:szCs w:val="24"/>
          <w:lang w:val="es-ES"/>
        </w:rPr>
        <w:t xml:space="preserve"> Rentería-Pérez</w:t>
      </w:r>
    </w:p>
    <w:p w:rsidR="001822F2" w:rsidRPr="009B5E8C" w:rsidRDefault="001822F2" w:rsidP="002831D4">
      <w:pPr>
        <w:spacing w:before="0" w:after="0"/>
        <w:rPr>
          <w:rFonts w:cs="Times New Roman"/>
          <w:b/>
          <w:lang w:val="es-ES"/>
        </w:rPr>
      </w:pPr>
    </w:p>
    <w:p w:rsidR="002868E2" w:rsidRDefault="002868E2" w:rsidP="002831D4">
      <w:pPr>
        <w:spacing w:before="0" w:after="0"/>
        <w:rPr>
          <w:rStyle w:val="Hipervnculo"/>
          <w:rFonts w:cs="Times New Roman"/>
        </w:rPr>
      </w:pPr>
      <w:r w:rsidRPr="009C7790">
        <w:rPr>
          <w:rFonts w:cs="Times New Roman"/>
          <w:b/>
          <w:lang w:val="en-GB"/>
        </w:rPr>
        <w:t xml:space="preserve">* Correspondence: </w:t>
      </w:r>
      <w:r w:rsidRPr="009C7790">
        <w:rPr>
          <w:rFonts w:cs="Times New Roman"/>
          <w:lang w:val="en-GB"/>
        </w:rPr>
        <w:t>Corresponding Author</w:t>
      </w:r>
      <w:r w:rsidR="00994A3D" w:rsidRPr="009C7790">
        <w:rPr>
          <w:rFonts w:cs="Times New Roman"/>
          <w:lang w:val="en-GB"/>
        </w:rPr>
        <w:t xml:space="preserve">: </w:t>
      </w:r>
      <w:hyperlink r:id="rId9" w:history="1">
        <w:r w:rsidR="009C7790" w:rsidRPr="008B4278">
          <w:rPr>
            <w:rStyle w:val="Hipervnculo"/>
            <w:rFonts w:cs="Times New Roman"/>
          </w:rPr>
          <w:t>egarcias@correo.ugr.es</w:t>
        </w:r>
      </w:hyperlink>
    </w:p>
    <w:p w:rsidR="002831D4" w:rsidRDefault="002831D4" w:rsidP="002831D4">
      <w:pPr>
        <w:spacing w:before="0" w:after="0"/>
        <w:rPr>
          <w:rStyle w:val="Hipervnculo"/>
          <w:rFonts w:cs="Times New Roman"/>
        </w:rPr>
      </w:pPr>
    </w:p>
    <w:p w:rsidR="002831D4" w:rsidRDefault="002831D4" w:rsidP="002831D4">
      <w:pPr>
        <w:spacing w:before="0" w:after="200" w:line="276" w:lineRule="auto"/>
        <w:rPr>
          <w:rStyle w:val="Hipervnculo"/>
          <w:rFonts w:cs="Times New Roman"/>
        </w:rPr>
      </w:pPr>
      <w:r>
        <w:rPr>
          <w:rStyle w:val="Hipervnculo"/>
          <w:rFonts w:cs="Times New Roman"/>
        </w:rPr>
        <w:br w:type="page"/>
      </w:r>
    </w:p>
    <w:tbl>
      <w:tblPr>
        <w:tblW w:w="9192" w:type="dxa"/>
        <w:tblInd w:w="93" w:type="dxa"/>
        <w:tblLook w:val="04A0" w:firstRow="1" w:lastRow="0" w:firstColumn="1" w:lastColumn="0" w:noHBand="0" w:noVBand="1"/>
      </w:tblPr>
      <w:tblGrid>
        <w:gridCol w:w="1854"/>
        <w:gridCol w:w="2933"/>
        <w:gridCol w:w="1418"/>
        <w:gridCol w:w="1510"/>
        <w:gridCol w:w="1477"/>
      </w:tblGrid>
      <w:tr w:rsidR="002831D4" w:rsidRPr="00F05422" w:rsidTr="009B5E8C">
        <w:trPr>
          <w:trHeight w:val="454"/>
        </w:trPr>
        <w:tc>
          <w:tcPr>
            <w:tcW w:w="91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lastRenderedPageBreak/>
              <w:t xml:space="preserve">Table S3. </w:t>
            </w:r>
          </w:p>
        </w:tc>
      </w:tr>
      <w:tr w:rsidR="002831D4" w:rsidRPr="00F05422" w:rsidTr="009B5E8C">
        <w:trPr>
          <w:trHeight w:val="454"/>
        </w:trPr>
        <w:tc>
          <w:tcPr>
            <w:tcW w:w="77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1D4" w:rsidRPr="00F05422" w:rsidRDefault="002831D4" w:rsidP="002831D4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Network centrality measurements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2831D4" w:rsidRPr="00F05422" w:rsidTr="009B5E8C">
        <w:trPr>
          <w:trHeight w:val="432"/>
        </w:trPr>
        <w:tc>
          <w:tcPr>
            <w:tcW w:w="1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31D4" w:rsidRPr="00F05422" w:rsidRDefault="002831D4" w:rsidP="002831D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Category</w:t>
            </w:r>
          </w:p>
        </w:tc>
        <w:tc>
          <w:tcPr>
            <w:tcW w:w="2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1D4" w:rsidRPr="00F05422" w:rsidRDefault="002831D4" w:rsidP="002831D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Subcategor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1D4" w:rsidRPr="00F05422" w:rsidRDefault="002831D4" w:rsidP="002831D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Degree Centrality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1D4" w:rsidRPr="00F05422" w:rsidRDefault="002831D4" w:rsidP="002831D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proofErr w:type="spellStart"/>
            <w:r w:rsidRPr="00F05422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Betweenness</w:t>
            </w:r>
            <w:proofErr w:type="spellEnd"/>
            <w:r w:rsidRPr="00F05422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 xml:space="preserve"> centrality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1D4" w:rsidRPr="00F05422" w:rsidRDefault="002831D4" w:rsidP="002831D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Modularity class</w:t>
            </w:r>
          </w:p>
        </w:tc>
      </w:tr>
      <w:tr w:rsidR="002831D4" w:rsidRPr="00F05422" w:rsidTr="009B5E8C">
        <w:trPr>
          <w:trHeight w:val="432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Actors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social class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6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169,3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</w:tr>
      <w:tr w:rsidR="002831D4" w:rsidRPr="00F05422" w:rsidTr="009B5E8C">
        <w:trPr>
          <w:trHeight w:val="432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Actors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po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4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72,4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</w:tr>
      <w:tr w:rsidR="002831D4" w:rsidRPr="00F05422" w:rsidTr="009B5E8C">
        <w:trPr>
          <w:trHeight w:val="432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Senses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discriminat</w:t>
            </w: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4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83,9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</w:tr>
      <w:tr w:rsidR="002831D4" w:rsidRPr="00F05422" w:rsidTr="009B5E8C">
        <w:trPr>
          <w:trHeight w:val="432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Actors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elit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4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58,0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</w:tr>
      <w:tr w:rsidR="002831D4" w:rsidRPr="00F05422" w:rsidTr="009B5E8C">
        <w:trPr>
          <w:trHeight w:val="432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Interpersonal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social comparis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4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41,2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</w:tr>
      <w:tr w:rsidR="002831D4" w:rsidRPr="00F05422" w:rsidTr="009B5E8C">
        <w:trPr>
          <w:trHeight w:val="432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Senses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corrup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3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27,1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</w:tr>
      <w:tr w:rsidR="002831D4" w:rsidRPr="00F05422" w:rsidTr="009B5E8C">
        <w:trPr>
          <w:trHeight w:val="432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Interpersonal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treatment of peop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3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25,8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</w:tr>
      <w:tr w:rsidR="002831D4" w:rsidRPr="00F05422" w:rsidTr="009B5E8C">
        <w:trPr>
          <w:trHeight w:val="432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Affluence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Wealth</w:t>
            </w: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or opul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3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14,1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</w:tr>
      <w:tr w:rsidR="002831D4" w:rsidRPr="00F05422" w:rsidTr="009B5E8C">
        <w:trPr>
          <w:trHeight w:val="432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Basic services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access to basic servic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3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12,6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</w:tr>
      <w:tr w:rsidR="002831D4" w:rsidRPr="00F05422" w:rsidTr="009B5E8C">
        <w:trPr>
          <w:trHeight w:val="432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Actors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governm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2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9,7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</w:tr>
      <w:tr w:rsidR="002831D4" w:rsidRPr="00F05422" w:rsidTr="009B5E8C">
        <w:trPr>
          <w:trHeight w:val="432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Institutional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public investm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2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6,2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</w:tr>
      <w:tr w:rsidR="002831D4" w:rsidRPr="00F05422" w:rsidTr="009B5E8C">
        <w:trPr>
          <w:trHeight w:val="432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Institutional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political syste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2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8,3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</w:tr>
      <w:tr w:rsidR="002831D4" w:rsidRPr="00F05422" w:rsidTr="009B5E8C">
        <w:trPr>
          <w:trHeight w:val="432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Work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access to wor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2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12,6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</w:tr>
      <w:tr w:rsidR="002831D4" w:rsidRPr="00F05422" w:rsidTr="009B5E8C">
        <w:trPr>
          <w:trHeight w:val="432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proofErr w:type="spellStart"/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Consumo</w:t>
            </w:r>
            <w:proofErr w:type="spellEnd"/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leisu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1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1,6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</w:tr>
      <w:tr w:rsidR="002831D4" w:rsidRPr="00F05422" w:rsidTr="009B5E8C">
        <w:trPr>
          <w:trHeight w:val="432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Institutional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justi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1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4,0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</w:tr>
      <w:tr w:rsidR="002831D4" w:rsidRPr="00F05422" w:rsidTr="009B5E8C">
        <w:trPr>
          <w:trHeight w:val="432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Interpersonal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ethnicity or cultu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1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2,9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</w:tr>
      <w:tr w:rsidR="002831D4" w:rsidRPr="00F05422" w:rsidTr="009B5E8C">
        <w:trPr>
          <w:trHeight w:val="432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Interpersonal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social conflic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1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5,6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</w:tr>
      <w:tr w:rsidR="002831D4" w:rsidRPr="00F05422" w:rsidTr="009B5E8C">
        <w:trPr>
          <w:trHeight w:val="432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Living cond.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wealth concentr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1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2,6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</w:tr>
      <w:tr w:rsidR="002831D4" w:rsidRPr="00F05422" w:rsidTr="009B5E8C">
        <w:trPr>
          <w:trHeight w:val="432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Institutional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tax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1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1,8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</w:tr>
      <w:tr w:rsidR="002831D4" w:rsidRPr="00F05422" w:rsidTr="009B5E8C">
        <w:trPr>
          <w:trHeight w:val="432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proofErr w:type="spellStart"/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Consumo</w:t>
            </w:r>
            <w:proofErr w:type="spellEnd"/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queues to access servic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1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3,2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</w:tr>
      <w:tr w:rsidR="002831D4" w:rsidRPr="00F05422" w:rsidTr="009B5E8C">
        <w:trPr>
          <w:trHeight w:val="432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Senses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economic activ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1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2,8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</w:tr>
      <w:tr w:rsidR="002831D4" w:rsidRPr="00F05422" w:rsidTr="009B5E8C">
        <w:trPr>
          <w:trHeight w:val="432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Opportunities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meritocrac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1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1,5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</w:tr>
      <w:tr w:rsidR="002831D4" w:rsidRPr="00F05422" w:rsidTr="009B5E8C">
        <w:trPr>
          <w:trHeight w:val="432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Actors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bank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0,3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</w:tr>
      <w:tr w:rsidR="002831D4" w:rsidRPr="00F05422" w:rsidTr="009B5E8C">
        <w:trPr>
          <w:trHeight w:val="432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Affluence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use of expensive devic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</w:tr>
      <w:tr w:rsidR="002831D4" w:rsidRPr="00F05422" w:rsidTr="009B5E8C">
        <w:trPr>
          <w:trHeight w:val="432"/>
        </w:trPr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Free nodes</w:t>
            </w:r>
          </w:p>
        </w:tc>
        <w:tc>
          <w:tcPr>
            <w:tcW w:w="2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di</w:t>
            </w: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sabil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0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</w:tr>
      <w:tr w:rsidR="002831D4" w:rsidRPr="00F05422" w:rsidTr="009B5E8C">
        <w:trPr>
          <w:trHeight w:val="432"/>
        </w:trPr>
        <w:tc>
          <w:tcPr>
            <w:tcW w:w="1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2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  <w:t>(Continued)</w:t>
            </w:r>
          </w:p>
        </w:tc>
      </w:tr>
    </w:tbl>
    <w:p w:rsidR="002831D4" w:rsidRPr="00F05422" w:rsidRDefault="002831D4" w:rsidP="002831D4">
      <w:pPr>
        <w:spacing w:before="0"/>
        <w:rPr>
          <w:rFonts w:cs="Times New Roman"/>
          <w:szCs w:val="24"/>
        </w:rPr>
      </w:pPr>
      <w:r w:rsidRPr="00F05422">
        <w:rPr>
          <w:rFonts w:cs="Times New Roman"/>
          <w:szCs w:val="24"/>
        </w:rPr>
        <w:br w:type="page"/>
      </w:r>
    </w:p>
    <w:p w:rsidR="002831D4" w:rsidRPr="00F05422" w:rsidRDefault="002831D4" w:rsidP="002831D4">
      <w:pPr>
        <w:spacing w:before="0"/>
        <w:rPr>
          <w:rFonts w:cs="Times New Roman"/>
          <w:szCs w:val="24"/>
        </w:rPr>
      </w:pPr>
    </w:p>
    <w:tbl>
      <w:tblPr>
        <w:tblW w:w="9099" w:type="dxa"/>
        <w:tblInd w:w="93" w:type="dxa"/>
        <w:tblLook w:val="04A0" w:firstRow="1" w:lastRow="0" w:firstColumn="1" w:lastColumn="0" w:noHBand="0" w:noVBand="1"/>
      </w:tblPr>
      <w:tblGrid>
        <w:gridCol w:w="1854"/>
        <w:gridCol w:w="2933"/>
        <w:gridCol w:w="1418"/>
        <w:gridCol w:w="1510"/>
        <w:gridCol w:w="1477"/>
      </w:tblGrid>
      <w:tr w:rsidR="002831D4" w:rsidRPr="00F05422" w:rsidTr="002831D4">
        <w:trPr>
          <w:trHeight w:val="454"/>
        </w:trPr>
        <w:tc>
          <w:tcPr>
            <w:tcW w:w="9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Table S3</w:t>
            </w:r>
            <w:r w:rsidRPr="00F05422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 xml:space="preserve">. </w:t>
            </w:r>
            <w:r w:rsidRPr="00F05422">
              <w:rPr>
                <w:rFonts w:eastAsia="Times New Roman" w:cs="Times New Roman"/>
                <w:bCs/>
                <w:color w:val="000000"/>
                <w:szCs w:val="24"/>
                <w:lang w:eastAsia="en-GB"/>
              </w:rPr>
              <w:t>(Continued)</w:t>
            </w:r>
          </w:p>
        </w:tc>
      </w:tr>
      <w:tr w:rsidR="002831D4" w:rsidRPr="00F05422" w:rsidTr="002831D4">
        <w:trPr>
          <w:trHeight w:val="454"/>
        </w:trPr>
        <w:tc>
          <w:tcPr>
            <w:tcW w:w="76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1D4" w:rsidRPr="00F05422" w:rsidRDefault="002831D4" w:rsidP="002831D4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Network centrality measurements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2831D4" w:rsidRPr="00F05422" w:rsidTr="002831D4">
        <w:trPr>
          <w:trHeight w:val="432"/>
        </w:trPr>
        <w:tc>
          <w:tcPr>
            <w:tcW w:w="1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31D4" w:rsidRPr="00F05422" w:rsidRDefault="002831D4" w:rsidP="002831D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Category</w:t>
            </w:r>
          </w:p>
        </w:tc>
        <w:tc>
          <w:tcPr>
            <w:tcW w:w="2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1D4" w:rsidRPr="00F05422" w:rsidRDefault="002831D4" w:rsidP="002831D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Subcategor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1D4" w:rsidRPr="00F05422" w:rsidRDefault="002831D4" w:rsidP="002831D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Degree Centralit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1D4" w:rsidRPr="00F05422" w:rsidRDefault="002831D4" w:rsidP="002831D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proofErr w:type="spellStart"/>
            <w:r w:rsidRPr="00F05422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Betweenness</w:t>
            </w:r>
            <w:proofErr w:type="spellEnd"/>
            <w:r w:rsidRPr="00F05422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 xml:space="preserve"> centrality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1D4" w:rsidRPr="00F05422" w:rsidRDefault="002831D4" w:rsidP="002831D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Modularity class</w:t>
            </w:r>
          </w:p>
        </w:tc>
      </w:tr>
      <w:tr w:rsidR="002831D4" w:rsidRPr="00F05422" w:rsidTr="002831D4">
        <w:trPr>
          <w:trHeight w:val="432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Living cond.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public spa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65,9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</w:tr>
      <w:tr w:rsidR="002831D4" w:rsidRPr="00F05422" w:rsidTr="002831D4">
        <w:trPr>
          <w:trHeight w:val="432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Living cond.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socioeconomic stratific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63,1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</w:tr>
      <w:tr w:rsidR="002831D4" w:rsidRPr="00F05422" w:rsidTr="002831D4">
        <w:trPr>
          <w:trHeight w:val="432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Actors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childhoo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23,8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</w:tr>
      <w:tr w:rsidR="002831D4" w:rsidRPr="00F05422" w:rsidTr="002831D4">
        <w:trPr>
          <w:trHeight w:val="432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Work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informal wor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37,8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</w:tr>
      <w:tr w:rsidR="002831D4" w:rsidRPr="00F05422" w:rsidTr="002831D4">
        <w:trPr>
          <w:trHeight w:val="432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Senses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spatial segreg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16,1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</w:tr>
      <w:tr w:rsidR="002831D4" w:rsidRPr="00F05422" w:rsidTr="002831D4">
        <w:trPr>
          <w:trHeight w:val="432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Senses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inequality between strat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9,8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</w:tr>
      <w:tr w:rsidR="002831D4" w:rsidRPr="00F05422" w:rsidTr="002831D4">
        <w:trPr>
          <w:trHeight w:val="432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Consumption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consuming products or servic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22,3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</w:tr>
      <w:tr w:rsidR="002831D4" w:rsidRPr="00F05422" w:rsidTr="002831D4">
        <w:trPr>
          <w:trHeight w:val="432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Poverty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pover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16,2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</w:tr>
      <w:tr w:rsidR="002831D4" w:rsidRPr="00F05422" w:rsidTr="002831D4">
        <w:trPr>
          <w:trHeight w:val="432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Poverty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begg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8,7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</w:tr>
      <w:tr w:rsidR="002831D4" w:rsidRPr="00F05422" w:rsidTr="002831D4">
        <w:trPr>
          <w:trHeight w:val="432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Free nodes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inequality percep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5,7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</w:tr>
      <w:tr w:rsidR="002831D4" w:rsidRPr="00F05422" w:rsidTr="002831D4">
        <w:trPr>
          <w:trHeight w:val="432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Living cond.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insecurity or criminal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6,9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</w:tr>
      <w:tr w:rsidR="002831D4" w:rsidRPr="00F05422" w:rsidTr="002831D4">
        <w:trPr>
          <w:trHeight w:val="432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Interpersonal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famil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3,5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</w:tr>
      <w:tr w:rsidR="002831D4" w:rsidRPr="00F05422" w:rsidTr="002831D4">
        <w:trPr>
          <w:trHeight w:val="432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Poverty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Homel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6,8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</w:tr>
      <w:tr w:rsidR="002831D4" w:rsidRPr="00F05422" w:rsidTr="002831D4">
        <w:trPr>
          <w:trHeight w:val="432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Work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child </w:t>
            </w:r>
            <w:proofErr w:type="spellStart"/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labou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1,4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</w:tr>
      <w:tr w:rsidR="002831D4" w:rsidRPr="00F05422" w:rsidTr="002831D4">
        <w:trPr>
          <w:trHeight w:val="432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Senses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inequality living cos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0,8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</w:tr>
      <w:tr w:rsidR="002831D4" w:rsidRPr="00F05422" w:rsidTr="002831D4">
        <w:trPr>
          <w:trHeight w:val="432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Work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unemploym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4,0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</w:tr>
      <w:tr w:rsidR="002831D4" w:rsidRPr="00F05422" w:rsidTr="002831D4">
        <w:trPr>
          <w:trHeight w:val="432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Living cond.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forced displacem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1,4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</w:tr>
      <w:tr w:rsidR="002831D4" w:rsidRPr="00F05422" w:rsidTr="002831D4">
        <w:trPr>
          <w:trHeight w:val="432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Free nodes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get ahead in lif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</w:tr>
      <w:tr w:rsidR="002831D4" w:rsidRPr="00F05422" w:rsidTr="002831D4">
        <w:trPr>
          <w:trHeight w:val="432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Institutional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me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0,6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</w:tr>
      <w:tr w:rsidR="002831D4" w:rsidRPr="00F05422" w:rsidTr="002831D4">
        <w:trPr>
          <w:trHeight w:val="432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Actors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elderl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0,3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</w:tr>
      <w:tr w:rsidR="002831D4" w:rsidRPr="00F05422" w:rsidTr="002831D4">
        <w:trPr>
          <w:trHeight w:val="432"/>
        </w:trPr>
        <w:tc>
          <w:tcPr>
            <w:tcW w:w="1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Free nodes</w:t>
            </w:r>
          </w:p>
        </w:tc>
        <w:tc>
          <w:tcPr>
            <w:tcW w:w="29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status anxiety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0</w:t>
            </w:r>
          </w:p>
        </w:tc>
        <w:tc>
          <w:tcPr>
            <w:tcW w:w="1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</w:tr>
      <w:tr w:rsidR="002831D4" w:rsidRPr="00F05422" w:rsidTr="002831D4">
        <w:trPr>
          <w:trHeight w:val="432"/>
        </w:trPr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proofErr w:type="spellStart"/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Consumo</w:t>
            </w:r>
            <w:proofErr w:type="spellEnd"/>
          </w:p>
        </w:tc>
        <w:tc>
          <w:tcPr>
            <w:tcW w:w="2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savin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0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</w:tr>
      <w:tr w:rsidR="002831D4" w:rsidRPr="00F05422" w:rsidTr="002831D4">
        <w:trPr>
          <w:trHeight w:val="432"/>
        </w:trPr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2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(Continued)</w:t>
            </w:r>
          </w:p>
        </w:tc>
      </w:tr>
    </w:tbl>
    <w:p w:rsidR="002831D4" w:rsidRPr="00F05422" w:rsidRDefault="002831D4" w:rsidP="002831D4">
      <w:pPr>
        <w:spacing w:before="0"/>
        <w:rPr>
          <w:rFonts w:cs="Times New Roman"/>
          <w:szCs w:val="24"/>
        </w:rPr>
      </w:pPr>
      <w:r w:rsidRPr="00F05422">
        <w:rPr>
          <w:rFonts w:cs="Times New Roman"/>
          <w:szCs w:val="24"/>
        </w:rPr>
        <w:br w:type="page"/>
      </w:r>
    </w:p>
    <w:tbl>
      <w:tblPr>
        <w:tblW w:w="9099" w:type="dxa"/>
        <w:tblInd w:w="93" w:type="dxa"/>
        <w:tblLook w:val="04A0" w:firstRow="1" w:lastRow="0" w:firstColumn="1" w:lastColumn="0" w:noHBand="0" w:noVBand="1"/>
      </w:tblPr>
      <w:tblGrid>
        <w:gridCol w:w="1854"/>
        <w:gridCol w:w="2933"/>
        <w:gridCol w:w="1418"/>
        <w:gridCol w:w="1510"/>
        <w:gridCol w:w="1477"/>
      </w:tblGrid>
      <w:tr w:rsidR="002831D4" w:rsidRPr="00F05422" w:rsidTr="002831D4">
        <w:trPr>
          <w:trHeight w:val="454"/>
        </w:trPr>
        <w:tc>
          <w:tcPr>
            <w:tcW w:w="9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lastRenderedPageBreak/>
              <w:t>Table S3</w:t>
            </w:r>
            <w:r w:rsidRPr="00F05422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 xml:space="preserve">. </w:t>
            </w:r>
            <w:r w:rsidRPr="00F05422">
              <w:rPr>
                <w:rFonts w:eastAsia="Times New Roman" w:cs="Times New Roman"/>
                <w:bCs/>
                <w:color w:val="000000"/>
                <w:szCs w:val="24"/>
                <w:lang w:eastAsia="en-GB"/>
              </w:rPr>
              <w:t>(Continued)</w:t>
            </w:r>
          </w:p>
        </w:tc>
      </w:tr>
      <w:tr w:rsidR="002831D4" w:rsidRPr="00F05422" w:rsidTr="002831D4">
        <w:trPr>
          <w:trHeight w:val="454"/>
        </w:trPr>
        <w:tc>
          <w:tcPr>
            <w:tcW w:w="76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1D4" w:rsidRPr="00F05422" w:rsidRDefault="002831D4" w:rsidP="002831D4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Network centrality measurements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2831D4" w:rsidRPr="00F05422" w:rsidTr="002831D4">
        <w:trPr>
          <w:trHeight w:val="432"/>
        </w:trPr>
        <w:tc>
          <w:tcPr>
            <w:tcW w:w="1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31D4" w:rsidRPr="00F05422" w:rsidRDefault="002831D4" w:rsidP="002831D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Category</w:t>
            </w:r>
          </w:p>
        </w:tc>
        <w:tc>
          <w:tcPr>
            <w:tcW w:w="2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1D4" w:rsidRPr="00F05422" w:rsidRDefault="002831D4" w:rsidP="002831D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Subcategor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1D4" w:rsidRPr="00F05422" w:rsidRDefault="002831D4" w:rsidP="002831D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Degree Centralit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1D4" w:rsidRPr="00F05422" w:rsidRDefault="002831D4" w:rsidP="002831D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proofErr w:type="spellStart"/>
            <w:r w:rsidRPr="00F05422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Betweenness</w:t>
            </w:r>
            <w:proofErr w:type="spellEnd"/>
            <w:r w:rsidRPr="00F05422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 xml:space="preserve"> centrality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1D4" w:rsidRPr="00F05422" w:rsidRDefault="002831D4" w:rsidP="002831D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Modularity class</w:t>
            </w:r>
          </w:p>
        </w:tc>
      </w:tr>
      <w:tr w:rsidR="002831D4" w:rsidRPr="00F05422" w:rsidTr="002831D4">
        <w:trPr>
          <w:trHeight w:val="432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Senses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lack/poor acc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217,5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3</w:t>
            </w:r>
          </w:p>
        </w:tc>
      </w:tr>
      <w:tr w:rsidR="002831D4" w:rsidRPr="00F05422" w:rsidTr="002831D4">
        <w:trPr>
          <w:trHeight w:val="432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Senses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unequal acc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109,1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3</w:t>
            </w:r>
          </w:p>
        </w:tc>
      </w:tr>
      <w:tr w:rsidR="002831D4" w:rsidRPr="00F05422" w:rsidTr="002831D4">
        <w:trPr>
          <w:trHeight w:val="432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Opportunities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educ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64,1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3</w:t>
            </w:r>
          </w:p>
        </w:tc>
      </w:tr>
      <w:tr w:rsidR="002831D4" w:rsidRPr="00F05422" w:rsidTr="002831D4">
        <w:trPr>
          <w:trHeight w:val="432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Opportunities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Unequal </w:t>
            </w: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opportuniti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44,7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3</w:t>
            </w:r>
          </w:p>
        </w:tc>
      </w:tr>
      <w:tr w:rsidR="002831D4" w:rsidRPr="00F05422" w:rsidTr="002831D4">
        <w:trPr>
          <w:trHeight w:val="432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Basic services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healt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27,7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3</w:t>
            </w:r>
          </w:p>
        </w:tc>
      </w:tr>
      <w:tr w:rsidR="002831D4" w:rsidRPr="00F05422" w:rsidTr="002831D4">
        <w:trPr>
          <w:trHeight w:val="432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Basic services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foo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33,7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3</w:t>
            </w:r>
          </w:p>
        </w:tc>
      </w:tr>
      <w:tr w:rsidR="002831D4" w:rsidRPr="00F05422" w:rsidTr="002831D4">
        <w:trPr>
          <w:trHeight w:val="432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Living cond.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living conditio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24,3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3</w:t>
            </w:r>
          </w:p>
        </w:tc>
      </w:tr>
      <w:tr w:rsidR="002831D4" w:rsidRPr="00F05422" w:rsidTr="002831D4">
        <w:trPr>
          <w:trHeight w:val="432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Actors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univers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17,7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3</w:t>
            </w:r>
          </w:p>
        </w:tc>
      </w:tr>
      <w:tr w:rsidR="002831D4" w:rsidRPr="00F05422" w:rsidTr="002831D4">
        <w:trPr>
          <w:trHeight w:val="432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Basic services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hous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8,7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3</w:t>
            </w:r>
          </w:p>
        </w:tc>
      </w:tr>
      <w:tr w:rsidR="002831D4" w:rsidRPr="00F05422" w:rsidTr="002831D4">
        <w:trPr>
          <w:trHeight w:val="432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Actors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public entiti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12,7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3</w:t>
            </w:r>
          </w:p>
        </w:tc>
      </w:tr>
      <w:tr w:rsidR="002831D4" w:rsidRPr="00F05422" w:rsidTr="002831D4">
        <w:trPr>
          <w:trHeight w:val="432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Basic services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public transpor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7,1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3</w:t>
            </w:r>
          </w:p>
        </w:tc>
      </w:tr>
      <w:tr w:rsidR="002831D4" w:rsidRPr="00F05422" w:rsidTr="002831D4">
        <w:trPr>
          <w:trHeight w:val="432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Senses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privatiz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9,0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3</w:t>
            </w:r>
          </w:p>
        </w:tc>
      </w:tr>
      <w:tr w:rsidR="002831D4" w:rsidRPr="00F05422" w:rsidTr="002831D4">
        <w:trPr>
          <w:trHeight w:val="432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Actors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yout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8,4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3</w:t>
            </w:r>
          </w:p>
        </w:tc>
      </w:tr>
      <w:tr w:rsidR="002831D4" w:rsidRPr="00F05422" w:rsidTr="002831D4">
        <w:trPr>
          <w:trHeight w:val="432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Actors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private entiti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5,5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3</w:t>
            </w:r>
          </w:p>
        </w:tc>
      </w:tr>
      <w:tr w:rsidR="002831D4" w:rsidRPr="00F05422" w:rsidTr="002831D4">
        <w:trPr>
          <w:trHeight w:val="432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Living cond.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social subsidi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3,1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3</w:t>
            </w:r>
          </w:p>
        </w:tc>
      </w:tr>
      <w:tr w:rsidR="002831D4" w:rsidRPr="00F05422" w:rsidTr="002831D4">
        <w:trPr>
          <w:trHeight w:val="432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Senses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mobility difficulti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1,5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3</w:t>
            </w:r>
          </w:p>
        </w:tc>
      </w:tr>
      <w:tr w:rsidR="002831D4" w:rsidRPr="00F05422" w:rsidTr="002831D4">
        <w:trPr>
          <w:trHeight w:val="432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Actors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studen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0,7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3</w:t>
            </w:r>
          </w:p>
        </w:tc>
      </w:tr>
      <w:tr w:rsidR="002831D4" w:rsidRPr="00F05422" w:rsidTr="002831D4">
        <w:trPr>
          <w:trHeight w:val="432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Living cond.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predatory loa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1,0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3</w:t>
            </w:r>
          </w:p>
        </w:tc>
      </w:tr>
      <w:tr w:rsidR="002831D4" w:rsidRPr="00F05422" w:rsidTr="002831D4">
        <w:trPr>
          <w:trHeight w:val="432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Actors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private univers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0,1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3</w:t>
            </w:r>
          </w:p>
        </w:tc>
      </w:tr>
      <w:tr w:rsidR="002831D4" w:rsidRPr="00F05422" w:rsidTr="002831D4">
        <w:trPr>
          <w:trHeight w:val="432"/>
        </w:trPr>
        <w:tc>
          <w:tcPr>
            <w:tcW w:w="1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Free nodes</w:t>
            </w:r>
          </w:p>
        </w:tc>
        <w:tc>
          <w:tcPr>
            <w:tcW w:w="29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life projects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0,25</w:t>
            </w:r>
          </w:p>
        </w:tc>
        <w:tc>
          <w:tcPr>
            <w:tcW w:w="1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3</w:t>
            </w:r>
          </w:p>
        </w:tc>
      </w:tr>
      <w:tr w:rsidR="002831D4" w:rsidRPr="00F05422" w:rsidTr="002831D4">
        <w:trPr>
          <w:trHeight w:val="432"/>
        </w:trPr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Living cond.</w:t>
            </w:r>
          </w:p>
        </w:tc>
        <w:tc>
          <w:tcPr>
            <w:tcW w:w="2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pensio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0,06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3</w:t>
            </w:r>
          </w:p>
        </w:tc>
      </w:tr>
      <w:tr w:rsidR="002831D4" w:rsidRPr="00F05422" w:rsidTr="002831D4">
        <w:trPr>
          <w:trHeight w:val="432"/>
        </w:trPr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2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(Continued)</w:t>
            </w:r>
          </w:p>
        </w:tc>
      </w:tr>
    </w:tbl>
    <w:p w:rsidR="002831D4" w:rsidRPr="00F05422" w:rsidRDefault="002831D4" w:rsidP="002831D4">
      <w:pPr>
        <w:spacing w:before="0"/>
        <w:rPr>
          <w:rFonts w:cs="Times New Roman"/>
          <w:szCs w:val="24"/>
        </w:rPr>
      </w:pPr>
      <w:r w:rsidRPr="00F05422">
        <w:rPr>
          <w:rFonts w:cs="Times New Roman"/>
          <w:szCs w:val="24"/>
        </w:rPr>
        <w:br w:type="page"/>
      </w:r>
    </w:p>
    <w:tbl>
      <w:tblPr>
        <w:tblW w:w="9099" w:type="dxa"/>
        <w:tblInd w:w="93" w:type="dxa"/>
        <w:tblLook w:val="04A0" w:firstRow="1" w:lastRow="0" w:firstColumn="1" w:lastColumn="0" w:noHBand="0" w:noVBand="1"/>
      </w:tblPr>
      <w:tblGrid>
        <w:gridCol w:w="1854"/>
        <w:gridCol w:w="2933"/>
        <w:gridCol w:w="1418"/>
        <w:gridCol w:w="1510"/>
        <w:gridCol w:w="1477"/>
      </w:tblGrid>
      <w:tr w:rsidR="002831D4" w:rsidRPr="00F05422" w:rsidTr="002831D4">
        <w:trPr>
          <w:trHeight w:val="454"/>
        </w:trPr>
        <w:tc>
          <w:tcPr>
            <w:tcW w:w="9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lastRenderedPageBreak/>
              <w:t>Table S3</w:t>
            </w:r>
            <w:r w:rsidRPr="00F05422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 xml:space="preserve">.  </w:t>
            </w:r>
            <w:r w:rsidRPr="00F05422">
              <w:rPr>
                <w:rFonts w:eastAsia="Times New Roman" w:cs="Times New Roman"/>
                <w:bCs/>
                <w:color w:val="000000"/>
                <w:szCs w:val="24"/>
                <w:lang w:eastAsia="en-GB"/>
              </w:rPr>
              <w:t>(Continued)</w:t>
            </w:r>
          </w:p>
        </w:tc>
      </w:tr>
      <w:tr w:rsidR="002831D4" w:rsidRPr="00F05422" w:rsidTr="002831D4">
        <w:trPr>
          <w:trHeight w:val="454"/>
        </w:trPr>
        <w:tc>
          <w:tcPr>
            <w:tcW w:w="76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1D4" w:rsidRPr="00F05422" w:rsidRDefault="002831D4" w:rsidP="002831D4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Network centrality measurements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2831D4" w:rsidRPr="00F05422" w:rsidTr="002831D4">
        <w:trPr>
          <w:trHeight w:val="432"/>
        </w:trPr>
        <w:tc>
          <w:tcPr>
            <w:tcW w:w="1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31D4" w:rsidRPr="00F05422" w:rsidRDefault="002831D4" w:rsidP="002831D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Category</w:t>
            </w:r>
          </w:p>
        </w:tc>
        <w:tc>
          <w:tcPr>
            <w:tcW w:w="2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1D4" w:rsidRPr="00F05422" w:rsidRDefault="002831D4" w:rsidP="002831D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Subcategor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1D4" w:rsidRPr="00F05422" w:rsidRDefault="002831D4" w:rsidP="002831D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Degree Centralit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1D4" w:rsidRPr="00F05422" w:rsidRDefault="002831D4" w:rsidP="002831D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proofErr w:type="spellStart"/>
            <w:r w:rsidRPr="00F05422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Betweenness</w:t>
            </w:r>
            <w:proofErr w:type="spellEnd"/>
            <w:r w:rsidRPr="00F05422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 xml:space="preserve"> centrality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1D4" w:rsidRPr="00F05422" w:rsidRDefault="002831D4" w:rsidP="002831D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Modularity class</w:t>
            </w:r>
          </w:p>
        </w:tc>
      </w:tr>
      <w:tr w:rsidR="002831D4" w:rsidRPr="00F05422" w:rsidTr="002831D4">
        <w:trPr>
          <w:trHeight w:val="432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Senses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income inequaliti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6,5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4</w:t>
            </w:r>
          </w:p>
        </w:tc>
      </w:tr>
      <w:tr w:rsidR="002831D4" w:rsidRPr="00F05422" w:rsidTr="002831D4">
        <w:trPr>
          <w:trHeight w:val="432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Living cond.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economic resourc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6,5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4</w:t>
            </w:r>
          </w:p>
        </w:tc>
      </w:tr>
      <w:tr w:rsidR="002831D4" w:rsidRPr="00F05422" w:rsidTr="002831D4">
        <w:trPr>
          <w:trHeight w:val="432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Work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precarious wor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16,9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4</w:t>
            </w:r>
          </w:p>
        </w:tc>
      </w:tr>
      <w:tr w:rsidR="002831D4" w:rsidRPr="00F05422" w:rsidTr="002831D4">
        <w:trPr>
          <w:trHeight w:val="432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Actors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work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4,5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4</w:t>
            </w:r>
          </w:p>
        </w:tc>
      </w:tr>
      <w:tr w:rsidR="002831D4" w:rsidRPr="00F05422" w:rsidTr="002831D4">
        <w:trPr>
          <w:trHeight w:val="432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Actors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enterpris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4,2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4</w:t>
            </w:r>
          </w:p>
        </w:tc>
      </w:tr>
      <w:tr w:rsidR="002831D4" w:rsidRPr="00F05422" w:rsidTr="002831D4">
        <w:trPr>
          <w:trHeight w:val="432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Work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wor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2,5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4</w:t>
            </w:r>
          </w:p>
        </w:tc>
      </w:tr>
      <w:tr w:rsidR="002831D4" w:rsidRPr="00F05422" w:rsidTr="002831D4">
        <w:trPr>
          <w:trHeight w:val="432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Senses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lack economic resourc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15,2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4</w:t>
            </w:r>
          </w:p>
        </w:tc>
      </w:tr>
      <w:tr w:rsidR="002831D4" w:rsidRPr="00F05422" w:rsidTr="002831D4">
        <w:trPr>
          <w:trHeight w:val="432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Actors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wome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0,8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4</w:t>
            </w:r>
          </w:p>
        </w:tc>
      </w:tr>
      <w:tr w:rsidR="002831D4" w:rsidRPr="00F05422" w:rsidTr="002831D4">
        <w:trPr>
          <w:trHeight w:val="432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Actors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manag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0,8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4</w:t>
            </w:r>
          </w:p>
        </w:tc>
      </w:tr>
      <w:tr w:rsidR="002831D4" w:rsidRPr="00F05422" w:rsidTr="002831D4">
        <w:trPr>
          <w:trHeight w:val="432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Actors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public servan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0,8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4</w:t>
            </w:r>
          </w:p>
        </w:tc>
      </w:tr>
      <w:tr w:rsidR="002831D4" w:rsidRPr="00F05422" w:rsidTr="002831D4">
        <w:trPr>
          <w:trHeight w:val="432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Work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career or mobil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4</w:t>
            </w:r>
          </w:p>
        </w:tc>
      </w:tr>
      <w:tr w:rsidR="002831D4" w:rsidRPr="00F05422" w:rsidTr="002831D4">
        <w:trPr>
          <w:trHeight w:val="432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Senses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gender inequal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4</w:t>
            </w:r>
          </w:p>
        </w:tc>
      </w:tr>
      <w:tr w:rsidR="002831D4" w:rsidRPr="00F05422" w:rsidTr="002831D4">
        <w:trPr>
          <w:trHeight w:val="432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Actors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poli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4</w:t>
            </w:r>
          </w:p>
        </w:tc>
      </w:tr>
      <w:tr w:rsidR="002831D4" w:rsidRPr="00F05422" w:rsidTr="002831D4">
        <w:trPr>
          <w:trHeight w:val="432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Actors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peasan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4</w:t>
            </w:r>
          </w:p>
        </w:tc>
      </w:tr>
      <w:tr w:rsidR="002831D4" w:rsidRPr="00F05422" w:rsidTr="002831D4">
        <w:trPr>
          <w:trHeight w:val="432"/>
        </w:trPr>
        <w:tc>
          <w:tcPr>
            <w:tcW w:w="1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Work</w:t>
            </w:r>
          </w:p>
        </w:tc>
        <w:tc>
          <w:tcPr>
            <w:tcW w:w="29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work migration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0</w:t>
            </w:r>
          </w:p>
        </w:tc>
        <w:tc>
          <w:tcPr>
            <w:tcW w:w="1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4</w:t>
            </w:r>
          </w:p>
        </w:tc>
      </w:tr>
      <w:tr w:rsidR="002831D4" w:rsidRPr="00F05422" w:rsidTr="002831D4">
        <w:trPr>
          <w:trHeight w:val="432"/>
        </w:trPr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Opportunities</w:t>
            </w:r>
          </w:p>
        </w:tc>
        <w:tc>
          <w:tcPr>
            <w:tcW w:w="2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opportunities in lif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0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4</w:t>
            </w:r>
          </w:p>
        </w:tc>
      </w:tr>
      <w:tr w:rsidR="002831D4" w:rsidRPr="00F05422" w:rsidTr="002831D4">
        <w:trPr>
          <w:trHeight w:val="432"/>
        </w:trPr>
        <w:tc>
          <w:tcPr>
            <w:tcW w:w="909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Note: Modularity class correspond to:</w:t>
            </w:r>
          </w:p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1 = Social classes and intergroup relations </w:t>
            </w:r>
          </w:p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2 = Public space and social exclusion</w:t>
            </w:r>
          </w:p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3 = Inequality of opportunities</w:t>
            </w:r>
          </w:p>
          <w:p w:rsidR="002831D4" w:rsidRPr="00F05422" w:rsidRDefault="002831D4" w:rsidP="002831D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22">
              <w:rPr>
                <w:rFonts w:eastAsia="Times New Roman" w:cs="Times New Roman"/>
                <w:color w:val="000000"/>
                <w:szCs w:val="24"/>
                <w:lang w:eastAsia="en-GB"/>
              </w:rPr>
              <w:t>4= Work and income inequalities</w:t>
            </w:r>
          </w:p>
        </w:tc>
      </w:tr>
    </w:tbl>
    <w:p w:rsidR="002831D4" w:rsidRPr="00F05422" w:rsidRDefault="002831D4" w:rsidP="002831D4">
      <w:pPr>
        <w:spacing w:before="0" w:after="0"/>
        <w:jc w:val="both"/>
        <w:rPr>
          <w:rFonts w:cs="Times New Roman"/>
          <w:b/>
          <w:szCs w:val="24"/>
        </w:rPr>
      </w:pPr>
    </w:p>
    <w:p w:rsidR="002831D4" w:rsidRPr="009B5E8C" w:rsidRDefault="002831D4" w:rsidP="002831D4">
      <w:pPr>
        <w:spacing w:before="0" w:after="0"/>
        <w:rPr>
          <w:rFonts w:cs="Times New Roman"/>
        </w:rPr>
      </w:pPr>
    </w:p>
    <w:sectPr w:rsidR="002831D4" w:rsidRPr="009B5E8C" w:rsidSect="001822F2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06" w:right="1179" w:bottom="1106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1013" w:rsidRDefault="00121013" w:rsidP="00117666">
      <w:pPr>
        <w:spacing w:after="0"/>
      </w:pPr>
      <w:r>
        <w:separator/>
      </w:r>
    </w:p>
  </w:endnote>
  <w:endnote w:type="continuationSeparator" w:id="0">
    <w:p w:rsidR="00121013" w:rsidRDefault="0012101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831D4" w:rsidRPr="00577C4C" w:rsidRDefault="002831D4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D655B25" wp14:editId="2466725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2831D4" w:rsidRPr="00577C4C" w:rsidRDefault="002831D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B5E8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2831D4" w:rsidRPr="00577C4C" w:rsidRDefault="002831D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B5E8C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831D4" w:rsidRPr="00577C4C" w:rsidRDefault="002831D4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93D0332" wp14:editId="04B0404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2831D4" w:rsidRPr="00577C4C" w:rsidRDefault="002831D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B5E8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2831D4" w:rsidRPr="00577C4C" w:rsidRDefault="002831D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B5E8C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1013" w:rsidRDefault="00121013" w:rsidP="00117666">
      <w:pPr>
        <w:spacing w:after="0"/>
      </w:pPr>
      <w:r>
        <w:separator/>
      </w:r>
    </w:p>
  </w:footnote>
  <w:footnote w:type="continuationSeparator" w:id="0">
    <w:p w:rsidR="00121013" w:rsidRDefault="0012101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831D4" w:rsidRPr="009151AA" w:rsidRDefault="002831D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831D4" w:rsidRDefault="002831D4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89D9BBB" wp14:editId="516C55E2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5101808"/>
    <w:multiLevelType w:val="hybridMultilevel"/>
    <w:tmpl w:val="1B421252"/>
    <w:lvl w:ilvl="0" w:tplc="4CD03EB6">
      <w:start w:val="1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7790"/>
    <w:rsid w:val="0001436A"/>
    <w:rsid w:val="00034304"/>
    <w:rsid w:val="00035434"/>
    <w:rsid w:val="00052A14"/>
    <w:rsid w:val="00077D53"/>
    <w:rsid w:val="00105FD9"/>
    <w:rsid w:val="00117666"/>
    <w:rsid w:val="00121013"/>
    <w:rsid w:val="001549D3"/>
    <w:rsid w:val="00160065"/>
    <w:rsid w:val="00177D84"/>
    <w:rsid w:val="001822F2"/>
    <w:rsid w:val="00267D18"/>
    <w:rsid w:val="002831D4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6895"/>
    <w:rsid w:val="007C206C"/>
    <w:rsid w:val="00817DD6"/>
    <w:rsid w:val="00885156"/>
    <w:rsid w:val="009151AA"/>
    <w:rsid w:val="0093429D"/>
    <w:rsid w:val="00943573"/>
    <w:rsid w:val="00970F7D"/>
    <w:rsid w:val="00994A3D"/>
    <w:rsid w:val="009B5E8C"/>
    <w:rsid w:val="009C2B12"/>
    <w:rsid w:val="009C7790"/>
    <w:rsid w:val="00A174D9"/>
    <w:rsid w:val="00AB6715"/>
    <w:rsid w:val="00B1671E"/>
    <w:rsid w:val="00B25EB8"/>
    <w:rsid w:val="00B37F4D"/>
    <w:rsid w:val="00C52A7B"/>
    <w:rsid w:val="00C56BAF"/>
    <w:rsid w:val="00C62168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egarcias@correo.ugr.es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Efrain\Dropbox\ARTICULOS\Paper%20Representations%20Inequality%20Colombia\Manuscrito\Frontiers\Frontiers_Word_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6E82D57-F222-481D-B4CE-FA2836AEF2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5</Pages>
  <Words>615</Words>
  <Characters>3512</Characters>
  <Application>Microsoft Office Word</Application>
  <DocSecurity>0</DocSecurity>
  <Lines>29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frain</dc:creator>
  <cp:lastModifiedBy>Efrain</cp:lastModifiedBy>
  <cp:revision>3</cp:revision>
  <cp:lastPrinted>2013-10-03T12:51:00Z</cp:lastPrinted>
  <dcterms:created xsi:type="dcterms:W3CDTF">2018-04-15T12:05:00Z</dcterms:created>
  <dcterms:modified xsi:type="dcterms:W3CDTF">2018-04-15T13:09:00Z</dcterms:modified>
</cp:coreProperties>
</file>